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E96D2" w14:textId="3A42F175" w:rsidR="00EA0B1E" w:rsidRPr="00B01981" w:rsidRDefault="00B01981">
      <w:pPr>
        <w:rPr>
          <w:rFonts w:ascii="Times New Roman" w:eastAsia="等线" w:hAnsi="Times New Roman" w:cs="Times New Roman"/>
          <w:sz w:val="24"/>
          <w:lang w:eastAsia="zh-CN"/>
        </w:rPr>
      </w:pPr>
      <w:r w:rsidRPr="00B01981">
        <w:rPr>
          <w:rFonts w:ascii="Times New Roman" w:hAnsi="Times New Roman" w:cs="Times New Roman"/>
          <w:sz w:val="24"/>
        </w:rPr>
        <w:t>Supplementary table 1. Multivariable logistic regression analysis of cervical canal margin involvement and positive hysterectomy pathology in AIS</w:t>
      </w:r>
    </w:p>
    <w:tbl>
      <w:tblPr>
        <w:tblW w:w="66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2"/>
        <w:gridCol w:w="2380"/>
        <w:gridCol w:w="1920"/>
      </w:tblGrid>
      <w:tr w:rsidR="00B01981" w:rsidRPr="00B01981" w14:paraId="36A2099D" w14:textId="77777777" w:rsidTr="00B01981">
        <w:trPr>
          <w:trHeight w:val="360"/>
        </w:trPr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77D919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D07C9B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OR</w:t>
            </w:r>
            <w:r w:rsidRPr="00B01981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（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95%CI</w:t>
            </w:r>
            <w:r w:rsidRPr="00B01981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92F21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</w:tr>
      <w:tr w:rsidR="00B01981" w:rsidRPr="00B01981" w14:paraId="4EFB9161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5792FF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AEF4A4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.059</w:t>
            </w:r>
            <w:r w:rsidRPr="00B01981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（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977-1.148</w:t>
            </w:r>
            <w:r w:rsidRPr="00B01981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EBED4E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63</w:t>
            </w:r>
          </w:p>
        </w:tc>
      </w:tr>
      <w:tr w:rsidR="00B01981" w:rsidRPr="00B01981" w14:paraId="1F770852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515BD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Conisation</w:t>
            </w:r>
            <w:proofErr w:type="spellEnd"/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techniqu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1FA735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5E9B42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B01981" w:rsidRPr="00B01981" w14:paraId="439B6230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075C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LEE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1888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(reference) 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F785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884</w:t>
            </w:r>
          </w:p>
        </w:tc>
      </w:tr>
      <w:tr w:rsidR="00B01981" w:rsidRPr="00B01981" w14:paraId="389D4FFF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A01B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CK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0F63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875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（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148-5.194</w:t>
            </w:r>
            <w:r w:rsidRPr="00B01981">
              <w:rPr>
                <w:rFonts w:ascii="Noto Sans KR" w:eastAsia="Noto Sans KR" w:hAnsi="Noto Sans KR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C3229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01981" w:rsidRPr="00B01981" w14:paraId="3E0B59BD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12C248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Canal margin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B3F310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807B69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B01981" w:rsidRPr="00B01981" w14:paraId="39D20DA5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8565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egati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5673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(reference) 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3CB1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18</w:t>
            </w:r>
          </w:p>
        </w:tc>
      </w:tr>
      <w:tr w:rsidR="00B01981" w:rsidRPr="00B01981" w14:paraId="51766CE8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4763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Positi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96FA4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6.962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（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1.392-34.794</w:t>
            </w:r>
            <w:r w:rsidRPr="00B01981">
              <w:rPr>
                <w:rFonts w:ascii="Noto Sans KR" w:eastAsia="Noto Sans KR" w:hAnsi="Noto Sans KR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B5C6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01981" w:rsidRPr="00B01981" w14:paraId="19498F5A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CE369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HPV infec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D18E7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E0FCA7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B01981" w:rsidRPr="00B01981" w14:paraId="5B55656A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D2CC3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101B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 (reference) 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5986D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518</w:t>
            </w:r>
          </w:p>
        </w:tc>
      </w:tr>
      <w:tr w:rsidR="00B01981" w:rsidRPr="00B01981" w14:paraId="00BAD9EB" w14:textId="77777777" w:rsidTr="00B01981">
        <w:trPr>
          <w:trHeight w:val="465"/>
        </w:trPr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2068D9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348C3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518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（</w:t>
            </w:r>
            <w:r w:rsidRPr="00B019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  <w:t>0.057-4.686</w:t>
            </w:r>
            <w:r w:rsidRPr="00B01981">
              <w:rPr>
                <w:rFonts w:ascii="Noto Sans KR" w:eastAsia="Noto Sans KR" w:hAnsi="Noto Sans KR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1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B4B76" w14:textId="77777777" w:rsidR="00B01981" w:rsidRPr="00B01981" w:rsidRDefault="00B01981" w:rsidP="00B0198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6E715410" w14:textId="77777777" w:rsidR="00B01981" w:rsidRPr="00B01981" w:rsidRDefault="00B01981">
      <w:pPr>
        <w:rPr>
          <w:rFonts w:ascii="Times New Roman" w:eastAsia="等线" w:hAnsi="Times New Roman" w:cs="Times New Roman"/>
          <w:sz w:val="24"/>
          <w:lang w:eastAsia="zh-CN"/>
        </w:rPr>
      </w:pPr>
    </w:p>
    <w:sectPr w:rsidR="00B01981" w:rsidRPr="00B0198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KR">
    <w:panose1 w:val="020B0200000000000000"/>
    <w:charset w:val="81"/>
    <w:family w:val="swiss"/>
    <w:pitch w:val="variable"/>
    <w:sig w:usb0="30000287" w:usb1="2BDF3C10" w:usb2="00000016" w:usb3="00000000" w:csb0="002E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0B1E"/>
    <w:rsid w:val="00116DC6"/>
    <w:rsid w:val="00464AAF"/>
    <w:rsid w:val="00B01981"/>
    <w:rsid w:val="00BE0B8E"/>
    <w:rsid w:val="00EA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A1F97"/>
  <w15:chartTrackingRefBased/>
  <w15:docId w15:val="{8CE9E78D-3054-4E11-BBA3-744C838F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0"/>
    <w:uiPriority w:val="9"/>
    <w:qFormat/>
    <w:rsid w:val="00EA0B1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0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0B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0B1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0B1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0B1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0B1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0B1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0B1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0B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EA0B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EA0B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EA0B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EA0B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EA0B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EA0B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EA0B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EA0B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0B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0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0B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0B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0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0B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0B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0B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0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0B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0B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71</Characters>
  <Application>Microsoft Office Word</Application>
  <DocSecurity>0</DocSecurity>
  <Lines>61</Lines>
  <Paragraphs>16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1</cp:revision>
  <dcterms:created xsi:type="dcterms:W3CDTF">2026-01-01T17:52:00Z</dcterms:created>
  <dcterms:modified xsi:type="dcterms:W3CDTF">2026-01-01T18:07:00Z</dcterms:modified>
</cp:coreProperties>
</file>